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B44" w:rsidRPr="008F210A" w:rsidRDefault="003E35A5" w:rsidP="00784E35">
      <w:pPr>
        <w:jc w:val="both"/>
        <w:rPr>
          <w:lang w:val="en-US"/>
        </w:rPr>
      </w:pPr>
      <w:r>
        <w:rPr>
          <w:b/>
          <w:lang w:val="en-US"/>
        </w:rPr>
        <w:t>Text S1</w:t>
      </w:r>
    </w:p>
    <w:p w:rsidR="00A83B44" w:rsidRPr="004429E5" w:rsidRDefault="00A83B44" w:rsidP="00784E35">
      <w:r w:rsidRPr="00CB551C">
        <w:rPr>
          <w:rFonts w:cs="Verdana"/>
          <w:color w:val="242424"/>
          <w:lang w:val="en-US"/>
        </w:rPr>
        <w:t xml:space="preserve">Sequences of all simulated peptides were </w:t>
      </w:r>
      <w:r w:rsidRPr="00CB551C">
        <w:t>GLFGAIAGFIENGWEGMIDG (X-31), VLFGAIAGFIENGWEGMIDG (G1V), SGLFGAIAGFIENGWEGMIDG (G1S) and GLFGAIAGFIENGWEGMIDG (A/Swine/Scotland/94).</w:t>
      </w:r>
    </w:p>
    <w:p w:rsidR="00A83B44" w:rsidRPr="003E35A5" w:rsidRDefault="00A83B44" w:rsidP="00784E35">
      <w:pPr>
        <w:jc w:val="both"/>
        <w:rPr>
          <w:lang w:val="en-US"/>
        </w:rPr>
      </w:pPr>
      <w:r w:rsidRPr="00842EB3">
        <w:rPr>
          <w:lang w:val="en-US"/>
        </w:rPr>
        <w:t>Conformational a</w:t>
      </w:r>
      <w:r>
        <w:rPr>
          <w:lang w:val="en-US"/>
        </w:rPr>
        <w:t>nalysis was performed via complete</w:t>
      </w:r>
      <w:r w:rsidRPr="00842EB3">
        <w:rPr>
          <w:lang w:val="en-US"/>
        </w:rPr>
        <w:t>-linkage hierarchical clustering.  To make hierarchical clustering computationally feasible, we first clustered peptide conformations taken ev</w:t>
      </w:r>
      <w:r>
        <w:rPr>
          <w:lang w:val="en-US"/>
        </w:rPr>
        <w:t>ery 1 ns of simulation into 5053</w:t>
      </w:r>
      <w:r w:rsidRPr="00842EB3">
        <w:rPr>
          <w:lang w:val="en-US"/>
        </w:rPr>
        <w:t xml:space="preserve"> clusters via k-centers clustering</w:t>
      </w:r>
      <w:r>
        <w:rPr>
          <w:lang w:val="en-US"/>
        </w:rPr>
        <w:t xml:space="preserve">.  Alpha-carbon RMSD was used as a distance metric.  Initial k-centers clustering was performed using the </w:t>
      </w:r>
      <w:proofErr w:type="spellStart"/>
      <w:r>
        <w:rPr>
          <w:lang w:val="en-US"/>
        </w:rPr>
        <w:t>MSMBuilder</w:t>
      </w:r>
      <w:proofErr w:type="spellEnd"/>
      <w:r>
        <w:rPr>
          <w:lang w:val="en-US"/>
        </w:rPr>
        <w:t xml:space="preserve"> package</w:t>
      </w:r>
      <w:r w:rsidR="00961C4F">
        <w:rPr>
          <w:lang w:val="en-US"/>
        </w:rPr>
        <w:fldChar w:fldCharType="begin"/>
      </w:r>
      <w:r>
        <w:rPr>
          <w:lang w:val="en-US"/>
        </w:rPr>
        <w:instrText xml:space="preserve"> ADDIN PAPERS2_CITATIONS &lt;citation&gt;&lt;uuid&gt;D53314F8-3CE7-44C9-9D14-15AAAF60E6B0&lt;/uuid&gt;&lt;priority&gt;0&lt;/priority&gt;&lt;publications&gt;&lt;publication&gt;&lt;volume&gt;49&lt;/volume&gt;&lt;publication_date&gt;99200900001200000000200000&lt;/publication_date&gt;&lt;number&gt;2&lt;/number&gt;&lt;startpage&gt;197&lt;/startpage&gt;&lt;title&gt;Using generalized ensemble simulations and Markov state models to identify conformational states&lt;/title&gt;&lt;uuid&gt;E224173F-6D7A-42B6-BACA-91FD78A57A08&lt;/uuid&gt;&lt;subtype&gt;400&lt;/subtype&gt;&lt;publisher&gt;Elsevier&lt;/publisher&gt;&lt;type&gt;400&lt;/type&gt;&lt;endpage&gt;201&lt;/endpage&gt;&lt;url&gt;http://www.sciencedirect.com/science/article/pii/S1046202309000978&lt;/url&gt;&lt;bundle&gt;&lt;publication&gt;&lt;title&gt;Methods&lt;/title&gt;&lt;type&gt;-100&lt;/type&gt;&lt;subtype&gt;-100&lt;/subtype&gt;&lt;uuid&gt;21C927EE-5C56-4DB6-AEC0-36FCDFDF9FFC&lt;/uuid&gt;&lt;/publication&gt;&lt;/bundle&gt;&lt;authors&gt;&lt;author&gt;&lt;firstName&gt;G&lt;/firstName&gt;&lt;middleNames&gt;R&lt;/middleNames&gt;&lt;lastName&gt;Bowman&lt;/lastName&gt;&lt;/author&gt;&lt;author&gt;&lt;firstName&gt;X&lt;/firstName&gt;&lt;lastName&gt;Huang&lt;/lastName&gt;&lt;/author&gt;&lt;author&gt;&lt;firstName&gt;V&lt;/firstName&gt;&lt;middleNames&gt;S&lt;/middleNames&gt;&lt;lastName&gt;Pande&lt;/lastName&gt;&lt;/author&gt;&lt;/authors&gt;&lt;/publication&gt;&lt;/publications&gt;&lt;cites&gt;&lt;/cites&gt;&lt;/citation&gt;</w:instrText>
      </w:r>
      <w:r w:rsidR="00961C4F">
        <w:rPr>
          <w:lang w:val="en-US"/>
        </w:rPr>
        <w:fldChar w:fldCharType="separate"/>
      </w:r>
      <w:r>
        <w:rPr>
          <w:rFonts w:cs="Cambria"/>
          <w:lang w:val="en-US"/>
        </w:rPr>
        <w:t>[1]</w:t>
      </w:r>
      <w:r w:rsidR="00961C4F">
        <w:rPr>
          <w:lang w:val="en-US"/>
        </w:rPr>
        <w:fldChar w:fldCharType="end"/>
      </w:r>
      <w:r>
        <w:rPr>
          <w:lang w:val="en-US"/>
        </w:rPr>
        <w:t xml:space="preserve">, and subsequent hierarchical clustering was performed using </w:t>
      </w:r>
      <w:proofErr w:type="spellStart"/>
      <w:r>
        <w:rPr>
          <w:lang w:val="en-US"/>
        </w:rPr>
        <w:t>Scipy</w:t>
      </w:r>
      <w:proofErr w:type="spellEnd"/>
      <w:r>
        <w:rPr>
          <w:lang w:val="en-US"/>
        </w:rPr>
        <w:t xml:space="preserve">, with the kink-angles as clustering coordinate. Average kink-angles in Figure </w:t>
      </w:r>
      <w:r w:rsidRPr="003E35A5">
        <w:rPr>
          <w:lang w:val="en-US"/>
        </w:rPr>
        <w:t>5 and 6 were calculated at a linkage distance of 10 degrees.</w:t>
      </w:r>
    </w:p>
    <w:p w:rsidR="008F210A" w:rsidRDefault="00A83B44" w:rsidP="00784E35">
      <w:pPr>
        <w:jc w:val="both"/>
        <w:rPr>
          <w:lang w:val="en-US"/>
        </w:rPr>
      </w:pPr>
      <w:r w:rsidRPr="00842EB3">
        <w:rPr>
          <w:lang w:val="en-US"/>
        </w:rPr>
        <w:t xml:space="preserve">Kink angles were calculated using the angle formed by the alpha carbons of residues 2, 13, and 18. </w:t>
      </w:r>
      <w:r>
        <w:rPr>
          <w:lang w:val="en-US"/>
        </w:rPr>
        <w:t xml:space="preserve"> This simple approach resulted in more numerically stable results than fitting an ideal alpha helix to each region and calculating the angle formed between the two. </w:t>
      </w:r>
    </w:p>
    <w:p w:rsidR="00A83B44" w:rsidRDefault="00A83B44" w:rsidP="00784E35">
      <w:pPr>
        <w:jc w:val="both"/>
        <w:rPr>
          <w:lang w:val="en-US"/>
        </w:rPr>
      </w:pPr>
    </w:p>
    <w:p w:rsidR="00A83B44" w:rsidRPr="006B6C89" w:rsidRDefault="00A83B44" w:rsidP="006B6C89">
      <w:pPr>
        <w:jc w:val="both"/>
      </w:pPr>
      <w:r w:rsidRPr="006B6C89">
        <w:rPr>
          <w:b/>
          <w:lang w:val="en-US"/>
        </w:rPr>
        <w:t>REFERENCES:</w:t>
      </w:r>
    </w:p>
    <w:p w:rsidR="00A83B44" w:rsidRDefault="00961C4F">
      <w:r>
        <w:fldChar w:fldCharType="begin"/>
      </w:r>
      <w:r w:rsidR="001769D1">
        <w:instrText xml:space="preserve"> ADDIN PAPERS2_CITATIONS &lt;papers2_bibliography/&gt;</w:instrText>
      </w:r>
      <w:r>
        <w:fldChar w:fldCharType="separate"/>
      </w:r>
      <w:r w:rsidR="00A83B44">
        <w:rPr>
          <w:rFonts w:cs="Cambria"/>
          <w:lang w:val="en-US"/>
        </w:rPr>
        <w:t>1.</w:t>
      </w:r>
      <w:r w:rsidR="00A83B44">
        <w:rPr>
          <w:rFonts w:cs="Cambria"/>
          <w:lang w:val="en-US"/>
        </w:rPr>
        <w:tab/>
        <w:t>Bowman GR, Huang X, Pande VS (2009) Using generalized ensemble simulations and Markov state models to identify conformational states. Methods 49: 197–201.</w:t>
      </w:r>
      <w:r>
        <w:fldChar w:fldCharType="end"/>
      </w:r>
    </w:p>
    <w:sectPr w:rsidR="00A83B44" w:rsidSect="007A5E2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compat/>
  <w:rsids>
    <w:rsidRoot w:val="00AE4F3B"/>
    <w:rsid w:val="00055216"/>
    <w:rsid w:val="000B25B0"/>
    <w:rsid w:val="001669D2"/>
    <w:rsid w:val="001769D1"/>
    <w:rsid w:val="00262554"/>
    <w:rsid w:val="002E2691"/>
    <w:rsid w:val="00306BFB"/>
    <w:rsid w:val="003C0284"/>
    <w:rsid w:val="003E35A5"/>
    <w:rsid w:val="004067D3"/>
    <w:rsid w:val="004429E5"/>
    <w:rsid w:val="004B7494"/>
    <w:rsid w:val="005957DC"/>
    <w:rsid w:val="00687756"/>
    <w:rsid w:val="006B59BF"/>
    <w:rsid w:val="006B6C89"/>
    <w:rsid w:val="007329BE"/>
    <w:rsid w:val="00761469"/>
    <w:rsid w:val="00784E35"/>
    <w:rsid w:val="007A5E24"/>
    <w:rsid w:val="00842EB3"/>
    <w:rsid w:val="008C6FA0"/>
    <w:rsid w:val="008F210A"/>
    <w:rsid w:val="008F51E3"/>
    <w:rsid w:val="009553F3"/>
    <w:rsid w:val="00961C4F"/>
    <w:rsid w:val="009B3757"/>
    <w:rsid w:val="00A04AB1"/>
    <w:rsid w:val="00A20315"/>
    <w:rsid w:val="00A37434"/>
    <w:rsid w:val="00A67C00"/>
    <w:rsid w:val="00A83B44"/>
    <w:rsid w:val="00AE4F3B"/>
    <w:rsid w:val="00B87402"/>
    <w:rsid w:val="00B91AC8"/>
    <w:rsid w:val="00CA0480"/>
    <w:rsid w:val="00CB551C"/>
    <w:rsid w:val="00CD0667"/>
    <w:rsid w:val="00CD28D7"/>
    <w:rsid w:val="00DC7245"/>
    <w:rsid w:val="00DD2E9A"/>
    <w:rsid w:val="00E15972"/>
    <w:rsid w:val="00E30A84"/>
    <w:rsid w:val="00E44DA8"/>
    <w:rsid w:val="00F50148"/>
    <w:rsid w:val="00F6613D"/>
    <w:rsid w:val="00FB1FEC"/>
  </w:rsids>
  <m:mathPr>
    <m:mathFont m:val="Orator St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F3B"/>
    <w:pPr>
      <w:spacing w:after="200"/>
    </w:pPr>
    <w:rPr>
      <w:rFonts w:eastAsia="Times New Roman"/>
      <w:sz w:val="24"/>
      <w:szCs w:val="24"/>
      <w:lang w:val="sv-S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9</Words>
  <Characters>1937</Characters>
  <Application>Microsoft Macintosh Word</Application>
  <DocSecurity>0</DocSecurity>
  <Lines>16</Lines>
  <Paragraphs>3</Paragraphs>
  <ScaleCrop>false</ScaleCrop>
  <Company>Stockholm University</Company>
  <LinksUpToDate>false</LinksUpToDate>
  <CharactersWithSpaces>2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Larsson</dc:creator>
  <cp:keywords/>
  <cp:lastModifiedBy>Per Larsson</cp:lastModifiedBy>
  <cp:revision>5</cp:revision>
  <dcterms:created xsi:type="dcterms:W3CDTF">2012-12-14T22:55:00Z</dcterms:created>
  <dcterms:modified xsi:type="dcterms:W3CDTF">2013-01-29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-bio"/&gt;&lt;hasBiblio/&gt;&lt;format class="21"/&gt;&lt;count citations="1" publications="1"/&gt;&lt;/info&gt;PAPERS2_INFO_END</vt:lpwstr>
  </property>
</Properties>
</file>